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ancer Symptom Interval Measure (C-SIM)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Protocol for calculating ‘pseudo-exact’ dates from estimated dates to calculate time intervals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tbl>
      <w:tblPr>
        <w:tblW w:w="9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346"/>
        <w:gridCol w:w="2460"/>
        <w:gridCol w:w="2460"/>
      </w:tblGrid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Text for estimated dat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Rule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xample tex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xample recode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x days/weeks/months/years ago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4 months ago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unt back 4 months from completion date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Few  / about / approx / range etc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Range of months or years ago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ke midpoint of rang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 xml:space="preserve">2-3 years ago’ </w:t>
            </w:r>
          </w:p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Jan-Mar 08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unt back 2.5 years from completion date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2.10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about (or approx) x days/weeks/months/years ago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gnore ‘about’ or ‘approx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About 4 months ago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unt back 4 months from completion date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Two days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ke first d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3/4 Feb 2008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.02.2008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arly Feb/Late Jan 09’ (or similar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ke 1st Feb 0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rly Feb/Late Jan 09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.02.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w weeks/months etc ago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w=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Few months ago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unt back 3 months from completion dates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ncomplete month/yea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Year’ (only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.07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2008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.07.2008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Date/Month but no year’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ke first on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15</w:t>
            </w:r>
            <w:r>
              <w:rPr>
                <w:rFonts w:cs="Arial" w:ascii="Calibri" w:hAnsi="Calibri"/>
                <w:i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Calibri" w:hAnsi="Calibri"/>
                <w:i/>
                <w:sz w:val="20"/>
                <w:szCs w:val="20"/>
              </w:rPr>
              <w:t xml:space="preserve"> July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first 15.07 prior to completion date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Month’ (no date)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ake 15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0"/>
              </w:rPr>
              <w:t xml:space="preserve"> of the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January 200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1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arly/late/mid etc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arly year’ (only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2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rly 2008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5.02.2008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nd of yea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ke last date in year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nd of 2009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12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Mid month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ake 15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0"/>
              </w:rPr>
              <w:t xml:space="preserve">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Mid-January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1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Late month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ake 23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Late-January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01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nd of month’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ke last date of the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nd Jan 09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01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2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Calibri" w:hAnsi="Calibri"/>
                <w:sz w:val="20"/>
                <w:szCs w:val="20"/>
              </w:rPr>
              <w:t xml:space="preserve"> week in the month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ake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0"/>
              </w:rPr>
              <w:t xml:space="preserve">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2</w:t>
            </w:r>
            <w:r>
              <w:rPr>
                <w:rFonts w:cs="Arial" w:ascii="Calibri" w:hAnsi="Calibri"/>
                <w:i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Calibri" w:hAnsi="Calibri"/>
                <w:i/>
                <w:sz w:val="20"/>
                <w:szCs w:val="20"/>
              </w:rPr>
              <w:t xml:space="preserve"> week in Jan 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01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 xml:space="preserve">Beginning of month’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st date of the given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Beg Feb 0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.02.2008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Beginning of month’ (no year given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st date of the given month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Beg Fe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first 01.02 counting back from completion date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easons and holiday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Spring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4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Spring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4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arly Spring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3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rly Spring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3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Late spring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5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Late spring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5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Summe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7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Summer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7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arly Summe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6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rly Summer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6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Late Summe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8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Late Summer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8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Autumn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0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Autumn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0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arly Autumn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9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rly Autumn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9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Late Autumn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1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Late Autumn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1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Winte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1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Winter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1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Early Winte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2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rly Winter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2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Late Winter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2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Late Winter 20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2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Good Friday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ode to exact d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Good Friday 2009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04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Easter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ode to exact d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Easter 2009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04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ma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ode to exact d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Xmas 2009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.12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efore Xma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2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Before Xmas 200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12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ter Xma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12.xxx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fter Xmas 200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12.2009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Othe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Week beginning…’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e as that d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Week beginning 15.02.07’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2.2007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‘</w:t>
            </w:r>
            <w:r>
              <w:rPr>
                <w:rFonts w:cs="Arial" w:ascii="Calibri" w:hAnsi="Calibri"/>
                <w:sz w:val="20"/>
                <w:szCs w:val="20"/>
              </w:rPr>
              <w:t>Unclassified’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e.g. illegibl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/99/9999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D6D8D43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0:11:00Z</dcterms:created>
  <dc:creator>INSRV</dc:creator>
  <dc:description/>
  <dc:language>en-US</dc:language>
  <cp:lastModifiedBy>Neal,Richard David</cp:lastModifiedBy>
  <cp:lastPrinted>2010-06-10T13:50:00Z</cp:lastPrinted>
  <dcterms:modified xsi:type="dcterms:W3CDTF">2013-07-26T10:11:00Z</dcterms:modified>
  <cp:revision>2</cp:revision>
  <dc:subject/>
  <dc:title/>
</cp:coreProperties>
</file>